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>
          <w:trHeight w:val="620" w:hRule="atLeast"/>
        </w:trPr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thod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arden soil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wage sludge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ake soil</w:t>
            </w:r>
          </w:p>
        </w:tc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post</w:t>
            </w:r>
          </w:p>
        </w:tc>
      </w:tr>
      <w:tr>
        <w:trPr>
          <w:trHeight w:val="441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lass beads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7, 3.36, 3.29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, 1.11, 1.1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, 0.89, 1.02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2, 2.99, 3.26</w:t>
            </w:r>
          </w:p>
        </w:tc>
      </w:tr>
      <w:tr>
        <w:trPr>
          <w:trHeight w:val="450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lass powder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4, 5.49, 5.57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6, 5.82, 5.9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8, 4.26, 4.23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7, 4.08, 4.27</w:t>
            </w:r>
          </w:p>
        </w:tc>
      </w:tr>
      <w:tr>
        <w:trPr/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lass powder + PAC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8, 6.2, 6.26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1, 5.87, 5.87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3, 4.36, 4.38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8, 4.97, 5.0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6 Table. Triplicate values for DNA yield (µg/g of soil) for method M2 and its modification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2T07:30:00Z</dcterms:created>
  <dc:creator>gayathri</dc:creator>
  <dc:description/>
  <dc:language>en-US</dc:language>
  <cp:lastModifiedBy>gayathri</cp:lastModifiedBy>
  <dcterms:modified xsi:type="dcterms:W3CDTF">2015-06-22T07:31:00Z</dcterms:modified>
  <cp:revision>1</cp:revision>
  <dc:subject/>
  <dc:title/>
</cp:coreProperties>
</file>